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F78FC" w14:textId="37C72910" w:rsidR="00C07D76" w:rsidRPr="00C07D76" w:rsidRDefault="001A2EB1">
      <w:pPr>
        <w:rPr>
          <w:rFonts w:ascii="Times New Roman" w:hAnsi="Times New Roman" w:cs="Times New Roman"/>
        </w:rPr>
      </w:pPr>
      <w:r w:rsidRPr="00760EAE">
        <w:rPr>
          <w:rFonts w:ascii="Times New Roman" w:hAnsi="Times New Roman"/>
          <w:b/>
          <w:bCs/>
          <w:szCs w:val="21"/>
        </w:rPr>
        <w:t>T</w:t>
      </w:r>
      <w:r>
        <w:rPr>
          <w:rFonts w:ascii="Times New Roman" w:hAnsi="Times New Roman"/>
          <w:b/>
          <w:bCs/>
          <w:szCs w:val="21"/>
        </w:rPr>
        <w:t>ABLE</w:t>
      </w:r>
      <w:r w:rsidR="00C07D76" w:rsidRPr="00905805">
        <w:rPr>
          <w:rFonts w:ascii="Times New Roman" w:hAnsi="Times New Roman" w:cs="Times New Roman"/>
          <w:b/>
          <w:bCs/>
        </w:rPr>
        <w:t xml:space="preserve"> S2.</w:t>
      </w:r>
      <w:r w:rsidR="00C07D76" w:rsidRPr="00D72FAB">
        <w:rPr>
          <w:rFonts w:ascii="Times New Roman" w:hAnsi="Times New Roman" w:cs="Times New Roman"/>
        </w:rPr>
        <w:t xml:space="preserve"> </w:t>
      </w:r>
      <w:r w:rsidR="00D72FAB" w:rsidRPr="00D72FAB">
        <w:rPr>
          <w:rFonts w:ascii="Times New Roman" w:hAnsi="Times New Roman" w:cs="Times New Roman"/>
        </w:rPr>
        <w:t xml:space="preserve">The </w:t>
      </w:r>
      <w:r w:rsidR="00D72FAB" w:rsidRPr="00D72FAB">
        <w:rPr>
          <w:rFonts w:ascii="Times New Roman" w:hAnsi="Times New Roman"/>
        </w:rPr>
        <w:t xml:space="preserve">complete mitochondrial genome </w:t>
      </w:r>
      <w:r w:rsidR="00D72FAB" w:rsidRPr="00D72FAB">
        <w:rPr>
          <w:rFonts w:ascii="Times New Roman" w:hAnsi="Times New Roman" w:cs="Times New Roman"/>
        </w:rPr>
        <w:t>information of trematodes used in p</w:t>
      </w:r>
      <w:r w:rsidR="00D72FAB" w:rsidRPr="00D72FAB">
        <w:rPr>
          <w:rStyle w:val="fontstyle01"/>
          <w:rFonts w:ascii="Times New Roman" w:hAnsi="Times New Roman" w:cs="Times New Roman"/>
          <w:i w:val="0"/>
          <w:iCs w:val="0"/>
          <w:sz w:val="21"/>
          <w:szCs w:val="21"/>
        </w:rPr>
        <w:t>hylogenetic analysis.</w:t>
      </w:r>
      <w:r w:rsidR="00D72FAB" w:rsidRPr="00D72FAB">
        <w:rPr>
          <w:rFonts w:ascii="Times New Roman" w:hAnsi="Times New Roman" w:cs="Times New Roman"/>
          <w:szCs w:val="21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1"/>
        <w:gridCol w:w="1699"/>
        <w:gridCol w:w="1558"/>
        <w:gridCol w:w="2410"/>
        <w:gridCol w:w="1218"/>
      </w:tblGrid>
      <w:tr w:rsidR="00C07D76" w:rsidRPr="00C07D76" w14:paraId="035AC457" w14:textId="77777777" w:rsidTr="004E4D3C">
        <w:trPr>
          <w:trHeight w:val="293"/>
        </w:trPr>
        <w:tc>
          <w:tcPr>
            <w:tcW w:w="855" w:type="pc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3B1BFD78" w14:textId="77777777" w:rsidR="00C07D76" w:rsidRPr="00C07D76" w:rsidRDefault="00C07D76" w:rsidP="006C5C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order</w:t>
            </w:r>
          </w:p>
        </w:tc>
        <w:tc>
          <w:tcPr>
            <w:tcW w:w="1023" w:type="pc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3BD7A542" w14:textId="77777777" w:rsidR="00C07D76" w:rsidRPr="00C07D76" w:rsidRDefault="00C07D76" w:rsidP="006C5C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938" w:type="pc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5AEBA573" w14:textId="77777777" w:rsidR="00C07D76" w:rsidRPr="00C07D76" w:rsidRDefault="00C07D76" w:rsidP="006C5C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451" w:type="pc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1D3709C4" w14:textId="77777777" w:rsidR="00C07D76" w:rsidRPr="00C07D76" w:rsidRDefault="00C07D76" w:rsidP="006C5C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733" w:type="pc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637E67A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Bank Number</w:t>
            </w:r>
          </w:p>
        </w:tc>
      </w:tr>
      <w:tr w:rsidR="00C07D76" w:rsidRPr="00C07D76" w14:paraId="2966F14D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534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nocephalat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9D3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mphistom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75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lodisc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942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iplodisc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japonic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924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961442</w:t>
            </w:r>
          </w:p>
        </w:tc>
      </w:tr>
      <w:tr w:rsidR="00C07D76" w:rsidRPr="00C07D76" w14:paraId="7803731C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EBC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95E6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799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51F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iplodisc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mehar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A4A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961441</w:t>
            </w:r>
          </w:p>
        </w:tc>
      </w:tr>
      <w:tr w:rsidR="00C07D76" w:rsidRPr="00C07D76" w14:paraId="37B575A8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F97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896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A32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mphistom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AA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ramphistomum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ervi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5D84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23095</w:t>
            </w:r>
          </w:p>
        </w:tc>
      </w:tr>
      <w:tr w:rsidR="00C07D76" w:rsidRPr="00C07D76" w14:paraId="79873C76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8CA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3F6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56F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27EF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ramphistomum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ydeni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CC5F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341657</w:t>
            </w:r>
          </w:p>
        </w:tc>
      </w:tr>
      <w:tr w:rsidR="00C07D76" w:rsidRPr="00C07D76" w14:paraId="32443F42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6E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EDB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B29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thylac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9CE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ischoederi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bboldi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42E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30529</w:t>
            </w:r>
          </w:p>
        </w:tc>
      </w:tr>
      <w:tr w:rsidR="00C07D76" w:rsidRPr="00C07D76" w14:paraId="1E7E1EFF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886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DC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459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859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ischoederi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elongat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6E0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28001</w:t>
            </w:r>
          </w:p>
        </w:tc>
      </w:tr>
      <w:tr w:rsidR="00C07D76" w:rsidRPr="00C07D76" w14:paraId="596FC0E3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DA4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A89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nocephal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9DC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ocotyl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8FD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ocotyl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intestinal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2B8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59797</w:t>
            </w:r>
          </w:p>
        </w:tc>
      </w:tr>
      <w:tr w:rsidR="00C07D76" w:rsidRPr="00C07D76" w14:paraId="44CE6E4D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BA2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37E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4D7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CEA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gmocotyle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iluri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C38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414758</w:t>
            </w:r>
          </w:p>
        </w:tc>
      </w:tr>
      <w:tr w:rsidR="00C07D76" w:rsidRPr="00C07D76" w14:paraId="24A5F15B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679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phidiat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A7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oglotremat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D1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gonim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21F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ragonim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westermani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1D6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412706</w:t>
            </w:r>
          </w:p>
        </w:tc>
      </w:tr>
      <w:tr w:rsidR="00C07D76" w:rsidRPr="00C07D76" w14:paraId="440E1AAE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E9FB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55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EB0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A6CB" w14:textId="5DFB3BF8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ragonim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hirai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6A2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32032</w:t>
            </w:r>
          </w:p>
        </w:tc>
      </w:tr>
      <w:tr w:rsidR="00C07D76" w:rsidRPr="00C07D76" w14:paraId="68AEC253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E1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0D6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EB2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78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ragonim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terotremus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863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39430</w:t>
            </w:r>
          </w:p>
        </w:tc>
      </w:tr>
      <w:tr w:rsidR="00C07D76" w:rsidRPr="00C07D76" w14:paraId="3B2FC52E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736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C2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phall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5DE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hogonim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BED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rosthogonim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ellucidus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EA7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169556</w:t>
            </w:r>
          </w:p>
        </w:tc>
      </w:tr>
      <w:tr w:rsidR="00C07D76" w:rsidRPr="00C07D76" w14:paraId="6B4CEC40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54A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D1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3C26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3F2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rosthogonim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cuneat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0E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50918</w:t>
            </w:r>
          </w:p>
        </w:tc>
      </w:tr>
      <w:tr w:rsidR="00C07D76" w:rsidRPr="00C07D76" w14:paraId="70A14B77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476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8FC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DE4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urogen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EB7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leurogenoide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japonic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169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900118</w:t>
            </w:r>
          </w:p>
        </w:tc>
      </w:tr>
      <w:tr w:rsidR="00C07D76" w:rsidRPr="00C07D76" w14:paraId="05435574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0A8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492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D16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cotyl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48D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amerlania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arudnyi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3A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W334947</w:t>
            </w:r>
          </w:p>
        </w:tc>
      </w:tr>
      <w:tr w:rsidR="00C07D76" w:rsidRPr="00C07D76" w14:paraId="31F3DB27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F71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C4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giorchi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5046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giorchi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74E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lypthelmin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quieta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BC3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099629</w:t>
            </w:r>
          </w:p>
        </w:tc>
      </w:tr>
      <w:tr w:rsidR="00C07D76" w:rsidRPr="00C07D76" w14:paraId="2D0B3156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2CE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5E0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36E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DA0B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lagiorchi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aculosus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8C3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42482</w:t>
            </w:r>
          </w:p>
        </w:tc>
      </w:tr>
      <w:tr w:rsidR="00C07D76" w:rsidRPr="00C07D76" w14:paraId="23EC2075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86C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EF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52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8D2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lagiorchi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elegan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87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71963</w:t>
            </w:r>
          </w:p>
        </w:tc>
      </w:tr>
      <w:tr w:rsidR="00C07D76" w:rsidRPr="00C07D76" w14:paraId="293EF33A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DDB4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1AE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1770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D42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lagiorchi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ultiglandulari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3D1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72063</w:t>
            </w:r>
          </w:p>
        </w:tc>
      </w:tr>
      <w:tr w:rsidR="00C07D76" w:rsidRPr="00C07D76" w14:paraId="23E1A0A6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76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171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rgoder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F484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rocoeli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55F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icrocoelium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9C7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25279</w:t>
            </w:r>
          </w:p>
        </w:tc>
      </w:tr>
      <w:tr w:rsidR="00C07D76" w:rsidRPr="00C07D76" w14:paraId="56014F9F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D50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17E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045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188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icrocoelium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ndriticum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14D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25280</w:t>
            </w:r>
          </w:p>
        </w:tc>
      </w:tr>
      <w:tr w:rsidR="00C07D76" w:rsidRPr="00C07D76" w14:paraId="3BD9EFDE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B5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EAB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2370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806B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urytrema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ncreaticum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3EB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241855</w:t>
            </w:r>
          </w:p>
        </w:tc>
      </w:tr>
      <w:tr w:rsidR="00C07D76" w:rsidRPr="00C07D76" w14:paraId="75CCBB0E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E06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79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21F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2CCF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yperosomum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ongicauda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F09F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48467</w:t>
            </w:r>
          </w:p>
        </w:tc>
      </w:tr>
      <w:tr w:rsidR="00C07D76" w:rsidRPr="00C07D76" w14:paraId="5C269C73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0A3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D44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ocreadi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520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chycladi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C436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rachycladium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goliath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08E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703278</w:t>
            </w:r>
          </w:p>
        </w:tc>
      </w:tr>
      <w:tr w:rsidR="00C07D76" w:rsidRPr="00C07D76" w14:paraId="20D1FF4E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BE6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hinostomat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01A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hinostomat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6EA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ocoel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FAF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racheophil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ymbius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C5D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44135</w:t>
            </w:r>
          </w:p>
        </w:tc>
      </w:tr>
      <w:tr w:rsidR="00C07D76" w:rsidRPr="00C07D76" w14:paraId="7B7C408A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0A0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C5A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3F7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ciol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5662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ascioloide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magn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BB60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60148</w:t>
            </w:r>
          </w:p>
        </w:tc>
      </w:tr>
      <w:tr w:rsidR="00C07D76" w:rsidRPr="00C07D76" w14:paraId="201AC255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F946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D81B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04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3AC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asciola hepatic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A0F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216697</w:t>
            </w:r>
          </w:p>
        </w:tc>
      </w:tr>
      <w:tr w:rsidR="00C07D76" w:rsidRPr="00C07D76" w14:paraId="68A834D5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081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A36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F3E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4806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Fasciola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igantica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FD4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21335</w:t>
            </w:r>
          </w:p>
        </w:tc>
      </w:tr>
      <w:tr w:rsidR="00C07D76" w:rsidRPr="00C07D76" w14:paraId="70CB5721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C29F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0F2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AC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hinochasm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E70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chinochasm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japonic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2F8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30518</w:t>
            </w:r>
          </w:p>
        </w:tc>
      </w:tr>
      <w:tr w:rsidR="00C07D76" w:rsidRPr="00C07D76" w14:paraId="3480330E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E8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203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74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531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chinostoma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ortense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BF8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062182</w:t>
            </w:r>
          </w:p>
        </w:tc>
      </w:tr>
      <w:tr w:rsidR="00C07D76" w:rsidRPr="00C07D76" w14:paraId="3E925F26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67B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isthorchiat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CA3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isthorchi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BD8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isthorchi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A3F6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lonorchis sinensis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C58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607652</w:t>
            </w:r>
          </w:p>
        </w:tc>
      </w:tr>
      <w:tr w:rsidR="00C07D76" w:rsidRPr="00C07D76" w14:paraId="58D24982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1AD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2C8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499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7DE0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Opisthorchis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eline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C78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11127</w:t>
            </w:r>
          </w:p>
        </w:tc>
      </w:tr>
      <w:tr w:rsidR="00C07D76" w:rsidRPr="00C07D76" w14:paraId="755646C8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DF8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66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833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A4BC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Opisthorchis viverrine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979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F739555</w:t>
            </w:r>
          </w:p>
        </w:tc>
      </w:tr>
      <w:tr w:rsidR="00C07D76" w:rsidRPr="00C07D76" w14:paraId="7DDE5F21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91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F76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F9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E27B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etorchi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rientali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0B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28008</w:t>
            </w:r>
          </w:p>
        </w:tc>
      </w:tr>
      <w:tr w:rsidR="00C07D76" w:rsidRPr="00C07D76" w14:paraId="642483D9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641B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4808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E2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phy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C95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plorchi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aichui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F28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972809</w:t>
            </w:r>
          </w:p>
        </w:tc>
      </w:tr>
      <w:tr w:rsidR="00C07D76" w:rsidRPr="00C07D76" w14:paraId="5B3F519A" w14:textId="77777777" w:rsidTr="004E4D3C">
        <w:trPr>
          <w:trHeight w:val="27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0A3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35B9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2F7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3F85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etagonimus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yokogawai</w:t>
            </w:r>
            <w:proofErr w:type="spellEnd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973A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23249</w:t>
            </w:r>
          </w:p>
        </w:tc>
      </w:tr>
      <w:tr w:rsidR="00C07D76" w:rsidRPr="00C07D76" w14:paraId="6AE6E224" w14:textId="77777777" w:rsidTr="004E4D3C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272A705E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igeid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22257D73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histosomatoide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134A5A34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histosomatidae</w:t>
            </w:r>
            <w:proofErr w:type="spellEnd"/>
          </w:p>
        </w:tc>
        <w:tc>
          <w:tcPr>
            <w:tcW w:w="1451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267343ED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chistosoma </w:t>
            </w:r>
            <w:proofErr w:type="spellStart"/>
            <w:r w:rsidRPr="00C07D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ansoni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2F019611" w14:textId="77777777" w:rsidR="00C07D76" w:rsidRPr="00C07D76" w:rsidRDefault="00C07D76" w:rsidP="00C07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D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_002545</w:t>
            </w:r>
          </w:p>
        </w:tc>
      </w:tr>
    </w:tbl>
    <w:p w14:paraId="6299158F" w14:textId="77777777" w:rsidR="000C6B67" w:rsidRDefault="000C6B67"/>
    <w:sectPr w:rsidR="000C6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E03B1" w14:textId="77777777" w:rsidR="00BB41E1" w:rsidRDefault="00BB41E1" w:rsidP="00C07D76">
      <w:r>
        <w:separator/>
      </w:r>
    </w:p>
  </w:endnote>
  <w:endnote w:type="continuationSeparator" w:id="0">
    <w:p w14:paraId="34ADCEFB" w14:textId="77777777" w:rsidR="00BB41E1" w:rsidRDefault="00BB41E1" w:rsidP="00C07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53E9E" w14:textId="77777777" w:rsidR="00BB41E1" w:rsidRDefault="00BB41E1" w:rsidP="00C07D76">
      <w:r>
        <w:separator/>
      </w:r>
    </w:p>
  </w:footnote>
  <w:footnote w:type="continuationSeparator" w:id="0">
    <w:p w14:paraId="0BAF98FF" w14:textId="77777777" w:rsidR="00BB41E1" w:rsidRDefault="00BB41E1" w:rsidP="00C07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3"/>
    <w:rsid w:val="000C6B67"/>
    <w:rsid w:val="001A2EB1"/>
    <w:rsid w:val="00253662"/>
    <w:rsid w:val="004E4D3C"/>
    <w:rsid w:val="00661AEF"/>
    <w:rsid w:val="006C5CF5"/>
    <w:rsid w:val="007E157A"/>
    <w:rsid w:val="008E74EA"/>
    <w:rsid w:val="00905805"/>
    <w:rsid w:val="009B5B2F"/>
    <w:rsid w:val="00B00571"/>
    <w:rsid w:val="00BB41E1"/>
    <w:rsid w:val="00C07D76"/>
    <w:rsid w:val="00C1710B"/>
    <w:rsid w:val="00C6020E"/>
    <w:rsid w:val="00D40049"/>
    <w:rsid w:val="00D72FAB"/>
    <w:rsid w:val="00DC2C13"/>
    <w:rsid w:val="00F6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F821D"/>
  <w15:chartTrackingRefBased/>
  <w15:docId w15:val="{91AD95EA-98FC-4295-B5E7-B0F726E7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D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D76"/>
    <w:rPr>
      <w:sz w:val="18"/>
      <w:szCs w:val="18"/>
    </w:rPr>
  </w:style>
  <w:style w:type="character" w:customStyle="1" w:styleId="fontstyle01">
    <w:name w:val="fontstyle01"/>
    <w:basedOn w:val="a0"/>
    <w:rsid w:val="00D72FAB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2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高</dc:creator>
  <cp:keywords/>
  <dc:description/>
  <cp:lastModifiedBy>峰 高</cp:lastModifiedBy>
  <cp:revision>10</cp:revision>
  <dcterms:created xsi:type="dcterms:W3CDTF">2024-01-15T07:29:00Z</dcterms:created>
  <dcterms:modified xsi:type="dcterms:W3CDTF">2024-01-30T05:39:00Z</dcterms:modified>
</cp:coreProperties>
</file>